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1680" w:type="dxa"/>
        <w:tblInd w:w="108" w:type="dxa"/>
        <w:tblLook w:val="04A0" w:firstRow="1" w:lastRow="0" w:firstColumn="1" w:lastColumn="0" w:noHBand="0" w:noVBand="1"/>
      </w:tblPr>
      <w:tblGrid>
        <w:gridCol w:w="837"/>
        <w:gridCol w:w="935"/>
        <w:gridCol w:w="915"/>
        <w:gridCol w:w="1482"/>
        <w:gridCol w:w="793"/>
        <w:gridCol w:w="506"/>
        <w:gridCol w:w="588"/>
        <w:gridCol w:w="725"/>
        <w:gridCol w:w="740"/>
        <w:gridCol w:w="961"/>
        <w:gridCol w:w="588"/>
        <w:gridCol w:w="557"/>
        <w:gridCol w:w="557"/>
        <w:gridCol w:w="589"/>
        <w:gridCol w:w="557"/>
        <w:gridCol w:w="746"/>
        <w:gridCol w:w="633"/>
        <w:gridCol w:w="572"/>
        <w:gridCol w:w="572"/>
        <w:gridCol w:w="488"/>
        <w:gridCol w:w="488"/>
        <w:gridCol w:w="800"/>
        <w:gridCol w:w="800"/>
        <w:gridCol w:w="989"/>
        <w:gridCol w:w="800"/>
        <w:gridCol w:w="806"/>
        <w:gridCol w:w="768"/>
        <w:gridCol w:w="883"/>
        <w:gridCol w:w="883"/>
        <w:gridCol w:w="622"/>
        <w:gridCol w:w="622"/>
        <w:gridCol w:w="883"/>
        <w:gridCol w:w="997"/>
        <w:gridCol w:w="883"/>
        <w:gridCol w:w="883"/>
        <w:gridCol w:w="772"/>
        <w:gridCol w:w="772"/>
        <w:gridCol w:w="1078"/>
        <w:gridCol w:w="1078"/>
        <w:gridCol w:w="1532"/>
      </w:tblGrid>
      <w:tr w:rsidR="00067562" w:rsidRPr="00067562" w:rsidTr="00067562">
        <w:trPr>
          <w:trHeight w:val="15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ientID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e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q</w:t>
            </w:r>
            <w:proofErr w:type="spellEnd"/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RE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munophenotypic Score Categor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M qual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A qual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TA-alon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TA-tetanu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TA- candid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TA- alloantige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TM-alon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TM- </w:t>
            </w:r>
            <w:proofErr w:type="spellStart"/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A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TM- PH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TM-PW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TM-IL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TM- antiCD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s lymph count (qual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l % CD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s CD1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l % CD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s CD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el % CD3+/4+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s CD3+/4+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l % CD3+/CD8+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s CD3+/8+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4:CD8 Ratio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l % CD3+/4-/8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el % CD3+/56+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bs CD3+/56+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l % CD3-/56+ (Rel % CD56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s CD3-/56+ (Abs CD5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l % CD4+/25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l % CD8+/25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s CD8+/25+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l % CD3+/25+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D14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cond Best Combination Metri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st Combination Metric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munophenotypic Score Category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5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0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5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0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5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7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7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1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1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4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6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2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5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8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9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0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7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0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67562" w:rsidRPr="00067562" w:rsidTr="00067562">
        <w:trPr>
          <w:trHeight w:val="457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562" w:rsidRPr="00067562" w:rsidRDefault="00067562" w:rsidP="0006756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ufficient Sampl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6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ufficient Sampl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8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ufficient Sampl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1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ufficient Dat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ufficient Dat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ufficient Dat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ufficient Dat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ufficient Dat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ypical Dele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67562" w:rsidRPr="00067562" w:rsidTr="00067562">
        <w:trPr>
          <w:trHeight w:val="30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756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ypical Delet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562" w:rsidRPr="00067562" w:rsidRDefault="00067562" w:rsidP="000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3325D2" w:rsidRDefault="003325D2"/>
    <w:sectPr w:rsidR="003325D2" w:rsidSect="00067562">
      <w:pgSz w:w="15840" w:h="12240" w:orient="landscape"/>
      <w:pgMar w:top="245" w:right="245" w:bottom="245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562"/>
    <w:rsid w:val="00067562"/>
    <w:rsid w:val="0033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7EC81A-6082-4F49-9610-AE64BDE51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756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7562"/>
    <w:rPr>
      <w:color w:val="954F72"/>
      <w:u w:val="single"/>
    </w:rPr>
  </w:style>
  <w:style w:type="paragraph" w:customStyle="1" w:styleId="msonormal0">
    <w:name w:val="msonormal"/>
    <w:basedOn w:val="Normal"/>
    <w:rsid w:val="000675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06756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6756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73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41</Words>
  <Characters>4273</Characters>
  <Application>Microsoft Office Word</Application>
  <DocSecurity>0</DocSecurity>
  <Lines>9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aro, Catherina T</dc:creator>
  <cp:keywords/>
  <dc:description/>
  <cp:lastModifiedBy>Pinnaro, Catherina T</cp:lastModifiedBy>
  <cp:revision>1</cp:revision>
  <dcterms:created xsi:type="dcterms:W3CDTF">2019-10-30T16:28:00Z</dcterms:created>
  <dcterms:modified xsi:type="dcterms:W3CDTF">2019-10-30T16:31:00Z</dcterms:modified>
</cp:coreProperties>
</file>